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93E" w:rsidRDefault="00EE093E" w:rsidP="00EE09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bookmarkStart w:id="1" w:name="OLE_LINK4"/>
      <w:bookmarkStart w:id="2" w:name="OLE_LINK6"/>
      <w:r w:rsidRPr="00EE093E">
        <w:rPr>
          <w:rFonts w:ascii="Times New Roman" w:hAnsi="Times New Roman" w:cs="Times New Roman"/>
          <w:b/>
          <w:sz w:val="24"/>
          <w:szCs w:val="24"/>
        </w:rPr>
        <w:t>S</w:t>
      </w:r>
      <w:r w:rsidRPr="00EE093E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DD1A14">
        <w:rPr>
          <w:rFonts w:ascii="Times New Roman" w:hAnsi="Times New Roman" w:cs="Times New Roman" w:hint="eastAsia"/>
          <w:b/>
          <w:sz w:val="24"/>
          <w:szCs w:val="24"/>
        </w:rPr>
        <w:t>Figure Legends</w:t>
      </w:r>
      <w:bookmarkEnd w:id="0"/>
      <w:bookmarkEnd w:id="1"/>
      <w:bookmarkEnd w:id="2"/>
      <w:r w:rsidR="00DD1A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CB0CA2" w:rsidRPr="006862DF" w:rsidRDefault="00CB0CA2" w:rsidP="00CB0CA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1 Targeted </w:t>
      </w:r>
      <w:bookmarkStart w:id="3" w:name="OLE_LINK1"/>
      <w:bookmarkStart w:id="4" w:name="OLE_LINK2"/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isruption of </w:t>
      </w:r>
      <w:r w:rsidR="00DB7F4C" w:rsidRPr="006862D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3"/>
      <w:bookmarkEnd w:id="4"/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mice.</w:t>
      </w:r>
    </w:p>
    <w:p w:rsidR="00CB0CA2" w:rsidRPr="006862DF" w:rsidRDefault="00CB0CA2" w:rsidP="00CB0CA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DB7F4C"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174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targeting vector was introduced into 129Sv embryonic stem cells for homologous recombination. The floxed region contained exon</w:t>
      </w:r>
      <w:r w:rsidR="005D45AE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, which included the coding region for </w:t>
      </w:r>
      <w:r w:rsidR="00DB7F4C"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ding region of exon 5 is shown as blank box with filled orange (coding region) and the introns 1-4 are shown as blank boxes. </w:t>
      </w:r>
      <w:proofErr w:type="spellStart"/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Frt</w:t>
      </w:r>
      <w:proofErr w:type="spellEnd"/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s franking the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neo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lection marker are shown as triangles and LoxP sites flanking the targeted region are arrows. The mutant mice were on a mixed 129Sv/C57BL/6 background.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genotyping of progenies from heterozygous mating WT (+/Y) and homozygous (-/Y) mice were identify by PCR amplification of the fragments specific for either </w:t>
      </w:r>
      <w:r w:rsidR="00DB7F4C"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T allele (520bp) or the mutant allele (732bp).</w:t>
      </w:r>
      <w:r w:rsidR="000A6947" w:rsidRPr="006862DF">
        <w:rPr>
          <w:b/>
          <w:color w:val="000000" w:themeColor="text1"/>
        </w:rPr>
        <w:t xml:space="preserve"> </w:t>
      </w:r>
      <w:r w:rsidR="000A6947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Primes used in PCR assay for mouse genotyping: Forward, CTAAATATTTGTTTGTACCCACAGC;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6947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Reverse1, AAGGAGCAAAGCTGCTATTG; Reverse2, TGTTTGGAAGGACGTTTCAT.</w:t>
      </w:r>
      <w:r w:rsidR="000A6947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ymuses, spleens and mesenteric lymph nodes f</w:t>
      </w:r>
      <w:r w:rsidR="005D45AE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om 8 week</w:t>
      </w:r>
      <w:r w:rsidR="005D45AE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d WT and </w:t>
      </w:r>
      <w:r w:rsidR="00DB7F4C"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174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 mice.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dy weight of 8 week</w:t>
      </w:r>
      <w:r w:rsidR="005D45AE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d WT and </w:t>
      </w:r>
      <w:r w:rsidR="00DB7F4C"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 mice (n = 6 mice/group).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cell number of spleens in 8 week</w:t>
      </w:r>
      <w:r w:rsidR="005D45AE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d WT and </w:t>
      </w:r>
      <w:r w:rsidR="00DB7F4C"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 mice (n = 6 mice/group).</w:t>
      </w:r>
    </w:p>
    <w:p w:rsidR="00CB0CA2" w:rsidRPr="006862DF" w:rsidRDefault="00CB0CA2" w:rsidP="00EE093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33E34" w:rsidRPr="006862DF" w:rsidRDefault="00C33E34" w:rsidP="00C33E3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pplementary Figure </w:t>
      </w:r>
      <w:r w:rsidR="00CB0CA2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bookmarkStart w:id="5" w:name="OLE_LINK137"/>
      <w:bookmarkStart w:id="6" w:name="OLE_LINK138"/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Expression levels of </w:t>
      </w:r>
      <w:r w:rsidR="00DB7F4C"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mRNA in immune cells</w:t>
      </w:r>
      <w:bookmarkEnd w:id="5"/>
      <w:bookmarkEnd w:id="6"/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C33E34" w:rsidRPr="006862DF" w:rsidRDefault="00C33E34" w:rsidP="00EE09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8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+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 cells, CD4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25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-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 cells, CD4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25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+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 cells, CD45R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D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+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 cells were isolated form mouse spleen cells by using BD </w:t>
      </w:r>
      <w:bookmarkStart w:id="7" w:name="OLE_LINK129"/>
      <w:bookmarkStart w:id="8" w:name="OLE_LINK130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ACSAria II</w:t>
      </w:r>
      <w:bookmarkEnd w:id="7"/>
      <w:bookmarkEnd w:id="8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orting system. Peritoneal macrophages were harvested by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their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bility to ad</w:t>
      </w:r>
      <w:r w:rsidR="005C0704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re to culture-treated plastic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Comparison of </w:t>
      </w:r>
      <w:r w:rsidR="00DB7F4C"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mRNA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evels in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mmune cells of WT mice. Expression levels of 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174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mRNA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re presented relative to 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Hprt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xpression. Data </w:t>
      </w:r>
      <w:r w:rsidR="00094868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re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hown 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an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4B2E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.D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</w:t>
      </w:r>
      <w:r w:rsidR="00B1224F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B1224F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 mice/group).</w:t>
      </w:r>
    </w:p>
    <w:p w:rsidR="00C33E34" w:rsidRPr="004B2E1B" w:rsidRDefault="00C33E34" w:rsidP="00EE093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E093E" w:rsidRPr="006862DF" w:rsidRDefault="00EE093E" w:rsidP="00EE093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lementary Figure</w:t>
      </w:r>
      <w:r w:rsidR="00261651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BC2423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DB7F4C"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deficiency did not affect CD4 (SP) T and CD8 (SP) T cell populations in central and peripheral immune organs.</w:t>
      </w:r>
    </w:p>
    <w:p w:rsidR="00273124" w:rsidRPr="006862DF" w:rsidRDefault="00EE093E" w:rsidP="00EE09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low cytometry of gated TCR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) and TCR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8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P) T cells isolated from WT mice and 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ficient mice in thymus, spleen, mesenteric lymph nodes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(MLNs), and blood. </w:t>
      </w:r>
      <w:proofErr w:type="gramStart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ight, percents of CD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) and CD8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) in TCR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.</w:t>
      </w:r>
      <w:proofErr w:type="gramEnd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ta are representative of three independent experiments (n</w:t>
      </w:r>
      <w:r w:rsidR="00B1224F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B1224F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6 mice/group). Data 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e shown as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an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513679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B2E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.D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EE093E" w:rsidRPr="006862DF" w:rsidRDefault="00EE093E" w:rsidP="00EE09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E093E" w:rsidRPr="006862DF" w:rsidRDefault="00EE093E" w:rsidP="00EE093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lementary Figure</w:t>
      </w:r>
      <w:r w:rsidR="00261651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BC2423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CF6EF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0948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PR</w:t>
      </w:r>
      <w:r w:rsidRPr="000948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negatively regulated Treg cell population in thymus.</w:t>
      </w:r>
    </w:p>
    <w:p w:rsidR="00EE093E" w:rsidRPr="006862DF" w:rsidRDefault="00EE093E" w:rsidP="00EE093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low cytometry of gated TCR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4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25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xP3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 cells isolated from WT mice and 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ficient mice in thymus, spleen, MLNs, and blood. Data are representative of three independent experiments (n</w:t>
      </w:r>
      <w:r w:rsidR="00B1224F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B1224F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 mice/group). Data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re 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own as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an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513679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B2E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4B2E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.</w:t>
      </w:r>
    </w:p>
    <w:p w:rsidR="00EE093E" w:rsidRPr="006862DF" w:rsidRDefault="00EE093E" w:rsidP="00EE093E">
      <w:pPr>
        <w:spacing w:line="360" w:lineRule="auto"/>
        <w:rPr>
          <w:color w:val="000000" w:themeColor="text1"/>
          <w:sz w:val="24"/>
          <w:szCs w:val="24"/>
        </w:rPr>
      </w:pPr>
    </w:p>
    <w:p w:rsidR="00EE093E" w:rsidRPr="006862DF" w:rsidRDefault="00EE093E" w:rsidP="00EE093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</w:t>
      </w:r>
      <w:r w:rsidR="00261651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BC2423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creased expression of CTLA-4 in </w:t>
      </w:r>
      <w:r w:rsidR="00DB7F4C" w:rsidRPr="006862D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ficient Treg cells.</w:t>
      </w:r>
    </w:p>
    <w:p w:rsidR="00EE093E" w:rsidRPr="006862DF" w:rsidRDefault="00EE093E" w:rsidP="00EE09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Flow cytometry of gated TCR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CD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xP3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CTLA-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cells isolated from WT mice and </w:t>
      </w:r>
      <w:r w:rsidR="00DB7F4C"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ficient mice. </w:t>
      </w:r>
      <w:r w:rsidR="000B0060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an fluorescence intensity</w:t>
      </w:r>
      <w:r w:rsidR="000B0060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0060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MFI</w:t>
      </w:r>
      <w:r w:rsidR="000B0060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TLA-4 in Treg cells</w:t>
      </w:r>
      <w:r w:rsidR="00646A29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MLNs, blood, and thymus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. Data are representative of three independent experiments (n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mice/group). Data 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re </w:t>
      </w:r>
      <w:r w:rsidR="000948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n 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±</w:t>
      </w:r>
      <w:r w:rsidR="00513679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B2E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.D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. *</w:t>
      </w:r>
      <w:r w:rsidRPr="006862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B1224F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B1224F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&lt;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0.05.</w:t>
      </w:r>
    </w:p>
    <w:p w:rsidR="00BC2423" w:rsidRPr="006862DF" w:rsidRDefault="00BC2423" w:rsidP="00EE09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92AAA" w:rsidRPr="006862DF" w:rsidRDefault="00D92AAA" w:rsidP="00D92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</w:t>
      </w:r>
      <w:r w:rsidR="00261651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BC2423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C2423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Expression of LAP in </w:t>
      </w:r>
      <w:r w:rsidR="00DB7F4C" w:rsidRPr="006862D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G</w:t>
      </w:r>
      <w:r w:rsidR="00DB7F4C"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pr</w:t>
      </w:r>
      <w:r w:rsidRPr="006862D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ficient Treg cells.</w:t>
      </w:r>
      <w:proofErr w:type="gramEnd"/>
    </w:p>
    <w:p w:rsidR="00D92AAA" w:rsidRPr="006862DF" w:rsidRDefault="00A92957" w:rsidP="00D92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FI of LAP in </w:t>
      </w:r>
      <w:bookmarkStart w:id="9" w:name="OLE_LINK5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4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xP3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bookmarkEnd w:id="9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eg cells.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2AAA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Data are representative of three independent experiments (n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92AAA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92AAA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mice/group). Data 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re </w:t>
      </w:r>
      <w:r w:rsidR="000948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n 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="00D92AAA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±</w:t>
      </w:r>
      <w:r w:rsidR="00513679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B2E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.D</w:t>
      </w:r>
      <w:r w:rsidR="00D92AAA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D92AAA" w:rsidRPr="006862DF" w:rsidRDefault="00D92AAA" w:rsidP="00D92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92AAA" w:rsidRPr="006862DF" w:rsidRDefault="00D92AAA" w:rsidP="00D92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lementary Figure</w:t>
      </w:r>
      <w:r w:rsidR="00261651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BC2423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DB7F4C"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deficiency did not affect the expression of PD-1 in Treg cells.</w:t>
      </w:r>
    </w:p>
    <w:p w:rsidR="00D92AAA" w:rsidRPr="006862DF" w:rsidRDefault="00D92AAA" w:rsidP="00D92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FI of PD-1 in </w:t>
      </w:r>
      <w:r w:rsidR="00BC2423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4</w:t>
      </w:r>
      <w:r w:rsidR="00BC2423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="00BC2423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xP3</w:t>
      </w:r>
      <w:r w:rsidR="00BC2423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eg cells. Data are representative of three independent experiments (n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6 mice/group). Data </w:t>
      </w:r>
      <w:r w:rsidR="000948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re shown as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an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513679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B2E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.D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:rsidR="00A92957" w:rsidRPr="006862DF" w:rsidRDefault="00A92957" w:rsidP="00D92A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D92AAA" w:rsidRPr="006862DF" w:rsidRDefault="00A92957" w:rsidP="00D92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lementary Figure</w:t>
      </w:r>
      <w:r w:rsidR="00BC2423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8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Depletion and </w:t>
      </w:r>
      <w:r w:rsidR="00302720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do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tive transfer of </w:t>
      </w:r>
      <w:r w:rsidR="00DB7F4C"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deficient Treg cells </w:t>
      </w:r>
      <w:r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in vivo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A92957" w:rsidRPr="006862DF" w:rsidRDefault="00A92957" w:rsidP="00D92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) Mice were intraperitoneally injected with PBS or 200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μg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purified anti-CD25 mAb (PC61). Three days later, the spleen cells were collected. The number indicate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he percentage of CD4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25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 within CD4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 population and the percentage of FoxP3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 with the CD4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 population. T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he injection of 200μg of PC61 mAb led to a significant depletion of the CD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CD25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and an </w:t>
      </w:r>
      <w:bookmarkStart w:id="10" w:name="OLE_LINK19"/>
      <w:bookmarkStart w:id="11" w:name="OLE_LINK20"/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approximately</w:t>
      </w:r>
      <w:bookmarkEnd w:id="10"/>
      <w:bookmarkEnd w:id="11"/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% depletion of the CD4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FoxP3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in spleen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roups injected with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hosphate buffered saline (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PBS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 WT mouse Treg cells or 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74</w:t>
      </w:r>
      <w:r w:rsidR="00302720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ficient Treg cells were transferred to B6.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Rag2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-/-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e via caudal vein. FoxP3 immunohistologica</w:t>
      </w:r>
      <w:r w:rsidR="000D787B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 staining showed no difference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FoxP3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 numbers between slides from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recipient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ice receiving Treg cells of WT or 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ficient mice (n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, 5 slides/mouse).</w:t>
      </w:r>
    </w:p>
    <w:p w:rsidR="005C0704" w:rsidRPr="006862DF" w:rsidRDefault="005C0704" w:rsidP="00D92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92AAA" w:rsidRPr="006862DF" w:rsidRDefault="00D92AAA" w:rsidP="00D92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pplementary Figure </w:t>
      </w:r>
      <w:r w:rsidR="00BC2423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9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bookmarkStart w:id="12" w:name="OLE_LINK139"/>
      <w:bookmarkStart w:id="13" w:name="OLE_LINK140"/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IL-10 and cell-cell contact suppressive function of </w:t>
      </w:r>
      <w:r w:rsidR="00DB7F4C"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eficient Treg cells affected LPS-stimulated macrophage polarization</w:t>
      </w:r>
      <w:bookmarkEnd w:id="12"/>
      <w:bookmarkEnd w:id="13"/>
      <w:r w:rsidR="00B90C48" w:rsidRPr="006862D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D92AAA" w:rsidRPr="006862DF" w:rsidRDefault="00D92AAA" w:rsidP="00D92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) The purity of Bone Marrow-Derived Macrophages</w:t>
      </w:r>
      <w:r w:rsidR="005C0704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&gt;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C0704"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95%</w:t>
      </w:r>
      <w:r w:rsidR="005C0704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(b) Typan blue stain of Treg cells isolated form mouse spleen cells by using MACS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paration</w:t>
      </w:r>
      <w:r w:rsidR="005C0704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A0729E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ercent of positive cells </w:t>
      </w:r>
      <w:r w:rsidR="005C0704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C0704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%)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(</w:t>
      </w:r>
      <w:proofErr w:type="gramStart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-d</w:t>
      </w:r>
      <w:proofErr w:type="gramEnd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MFI of CD206 and MHC-II on LPS stimulated macrophage</w:t>
      </w:r>
      <w:r w:rsidR="00885F8C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24h) before co-cultured with WT and 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74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deficient mouse Treg cells (40h). (</w:t>
      </w:r>
      <w:proofErr w:type="gramStart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-f</w:t>
      </w:r>
      <w:proofErr w:type="gramEnd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MFI of CD206 and MHC-II on LPS stimulated macrophage</w:t>
      </w:r>
      <w:r w:rsidR="00885F8C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24h) before co-cultured with WT and 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ficient mouse Treg cells in the presence of IL-10 antibody (10</w:t>
      </w:r>
      <w:r w:rsidR="009320E5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862DF">
        <w:rPr>
          <w:rFonts w:ascii="Times New Roman" w:hAnsi="Times New Roman" w:cs="Times New Roman"/>
          <w:color w:val="000000" w:themeColor="text1"/>
          <w:sz w:val="24"/>
          <w:szCs w:val="24"/>
        </w:rPr>
        <w:t>μg/m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, 40h). (</w:t>
      </w:r>
      <w:proofErr w:type="gramStart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-h</w:t>
      </w:r>
      <w:proofErr w:type="gramEnd"/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Expression of CD206 and MHC-II on LPS stimulated macrophage</w:t>
      </w:r>
      <w:r w:rsidR="00885F8C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24h) before co-cultured with WT mouse and </w:t>
      </w:r>
      <w:r w:rsidR="00DB7F4C"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pr</w:t>
      </w:r>
      <w:r w:rsidRPr="006862D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74</w:t>
      </w:r>
      <w:r w:rsidR="00885F8C"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862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ficient mouse Treg cells in the Transwell co-cultured system (macrophages in the under layer, Treg cells on the upper layer, 40h).</w:t>
      </w:r>
    </w:p>
    <w:p w:rsidR="00944088" w:rsidRPr="006862DF" w:rsidRDefault="00944088" w:rsidP="00D92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44088" w:rsidRPr="006862DF" w:rsidRDefault="00944088" w:rsidP="0094408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44088" w:rsidRPr="006862DF" w:rsidSect="0027312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A1D" w:rsidRDefault="00C73A1D" w:rsidP="00377128">
      <w:r>
        <w:separator/>
      </w:r>
    </w:p>
  </w:endnote>
  <w:endnote w:type="continuationSeparator" w:id="0">
    <w:p w:rsidR="00C73A1D" w:rsidRDefault="00C73A1D" w:rsidP="003771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7128" w:rsidRDefault="00377128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31094"/>
      <w:docPartObj>
        <w:docPartGallery w:val="Page Numbers (Bottom of Page)"/>
        <w:docPartUnique/>
      </w:docPartObj>
    </w:sdtPr>
    <w:sdtContent>
      <w:p w:rsidR="00377128" w:rsidRDefault="00A46AF4">
        <w:pPr>
          <w:pStyle w:val="a5"/>
          <w:jc w:val="center"/>
        </w:pPr>
        <w:r>
          <w:fldChar w:fldCharType="begin"/>
        </w:r>
        <w:r w:rsidR="00377128">
          <w:instrText xml:space="preserve"> PAGE   \* MERGEFORMAT </w:instrText>
        </w:r>
        <w:r>
          <w:fldChar w:fldCharType="separate"/>
        </w:r>
        <w:r w:rsidR="004B2E1B" w:rsidRPr="004B2E1B">
          <w:rPr>
            <w:noProof/>
            <w:lang w:val="zh-CN"/>
          </w:rPr>
          <w:t>1</w:t>
        </w:r>
        <w:r>
          <w:fldChar w:fldCharType="end"/>
        </w:r>
      </w:p>
    </w:sdtContent>
  </w:sdt>
  <w:p w:rsidR="00377128" w:rsidRDefault="00377128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7128" w:rsidRDefault="00377128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A1D" w:rsidRDefault="00C73A1D" w:rsidP="00377128">
      <w:r>
        <w:separator/>
      </w:r>
    </w:p>
  </w:footnote>
  <w:footnote w:type="continuationSeparator" w:id="0">
    <w:p w:rsidR="00C73A1D" w:rsidRDefault="00C73A1D" w:rsidP="0037712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7128" w:rsidRDefault="00377128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7128" w:rsidRDefault="00377128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7128" w:rsidRDefault="00377128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093E"/>
    <w:rsid w:val="0002509D"/>
    <w:rsid w:val="00094868"/>
    <w:rsid w:val="000A6947"/>
    <w:rsid w:val="000B0060"/>
    <w:rsid w:val="000D787B"/>
    <w:rsid w:val="001E52A7"/>
    <w:rsid w:val="00240D7B"/>
    <w:rsid w:val="00261651"/>
    <w:rsid w:val="00273124"/>
    <w:rsid w:val="002A1288"/>
    <w:rsid w:val="00302720"/>
    <w:rsid w:val="00377128"/>
    <w:rsid w:val="003D2542"/>
    <w:rsid w:val="00486F9C"/>
    <w:rsid w:val="004B2E1B"/>
    <w:rsid w:val="004E0279"/>
    <w:rsid w:val="00513679"/>
    <w:rsid w:val="00593EA9"/>
    <w:rsid w:val="005A7801"/>
    <w:rsid w:val="005C0704"/>
    <w:rsid w:val="005D45AE"/>
    <w:rsid w:val="00636F55"/>
    <w:rsid w:val="00646994"/>
    <w:rsid w:val="00646A29"/>
    <w:rsid w:val="006862DF"/>
    <w:rsid w:val="006A16E2"/>
    <w:rsid w:val="00733E28"/>
    <w:rsid w:val="007B26BA"/>
    <w:rsid w:val="007C5B91"/>
    <w:rsid w:val="007D3F46"/>
    <w:rsid w:val="00885F8C"/>
    <w:rsid w:val="009320E5"/>
    <w:rsid w:val="00944088"/>
    <w:rsid w:val="00975BE7"/>
    <w:rsid w:val="00A0729E"/>
    <w:rsid w:val="00A07B31"/>
    <w:rsid w:val="00A46AF4"/>
    <w:rsid w:val="00A92957"/>
    <w:rsid w:val="00A94FBD"/>
    <w:rsid w:val="00AB3A8A"/>
    <w:rsid w:val="00AD1C6D"/>
    <w:rsid w:val="00AD5219"/>
    <w:rsid w:val="00B03E95"/>
    <w:rsid w:val="00B059DE"/>
    <w:rsid w:val="00B1224F"/>
    <w:rsid w:val="00B50FC9"/>
    <w:rsid w:val="00B638B8"/>
    <w:rsid w:val="00B74CE1"/>
    <w:rsid w:val="00B90C48"/>
    <w:rsid w:val="00B947C4"/>
    <w:rsid w:val="00BC2423"/>
    <w:rsid w:val="00C01A29"/>
    <w:rsid w:val="00C30084"/>
    <w:rsid w:val="00C33E34"/>
    <w:rsid w:val="00C73A1D"/>
    <w:rsid w:val="00CB0CA2"/>
    <w:rsid w:val="00CE5EE2"/>
    <w:rsid w:val="00CF6EFB"/>
    <w:rsid w:val="00D167B7"/>
    <w:rsid w:val="00D92AAA"/>
    <w:rsid w:val="00DB6973"/>
    <w:rsid w:val="00DB7F4C"/>
    <w:rsid w:val="00DD1A14"/>
    <w:rsid w:val="00DE4606"/>
    <w:rsid w:val="00DF76AD"/>
    <w:rsid w:val="00E237FE"/>
    <w:rsid w:val="00E80633"/>
    <w:rsid w:val="00EC08A6"/>
    <w:rsid w:val="00ED0F5A"/>
    <w:rsid w:val="00EE093E"/>
    <w:rsid w:val="00EE0F81"/>
    <w:rsid w:val="00EF032C"/>
    <w:rsid w:val="00EF4D95"/>
    <w:rsid w:val="00F05238"/>
    <w:rsid w:val="00F1246D"/>
    <w:rsid w:val="00FB2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4088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377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7712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77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771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3</Pages>
  <Words>777</Words>
  <Characters>4433</Characters>
  <Application>Microsoft Office Word</Application>
  <DocSecurity>0</DocSecurity>
  <Lines>36</Lines>
  <Paragraphs>10</Paragraphs>
  <ScaleCrop>false</ScaleCrop>
  <Company>微软中国</Company>
  <LinksUpToDate>false</LinksUpToDate>
  <CharactersWithSpaces>5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0</cp:revision>
  <dcterms:created xsi:type="dcterms:W3CDTF">2018-09-19T12:43:00Z</dcterms:created>
  <dcterms:modified xsi:type="dcterms:W3CDTF">2019-03-04T23:47:00Z</dcterms:modified>
</cp:coreProperties>
</file>